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75A1D" w14:textId="20C6F769" w:rsidR="00431056" w:rsidRPr="00671BBA" w:rsidRDefault="00E62076" w:rsidP="00671BBA">
      <w:pPr>
        <w:pStyle w:val="Heading3"/>
        <w:contextualSpacing/>
        <w:jc w:val="center"/>
        <w:rPr>
          <w:rFonts w:ascii="Times" w:hAnsi="Times"/>
          <w:b w:val="0"/>
          <w:color w:val="auto"/>
          <w:sz w:val="24"/>
          <w:szCs w:val="20"/>
        </w:rPr>
      </w:pPr>
      <w:r>
        <w:rPr>
          <w:rFonts w:ascii="Times" w:hAnsi="Times"/>
          <w:color w:val="auto"/>
          <w:sz w:val="24"/>
          <w:szCs w:val="20"/>
        </w:rPr>
        <w:t>Additional file 4</w:t>
      </w:r>
      <w:bookmarkStart w:id="0" w:name="_GoBack"/>
      <w:bookmarkEnd w:id="0"/>
      <w:r w:rsidR="00671BBA" w:rsidRPr="00671BBA">
        <w:rPr>
          <w:rFonts w:ascii="Times" w:hAnsi="Times"/>
          <w:color w:val="auto"/>
          <w:sz w:val="24"/>
          <w:szCs w:val="20"/>
        </w:rPr>
        <w:t xml:space="preserve"> - Run summary of second round of D9 duplicate samples on the Illumina MiSeq platform</w:t>
      </w:r>
    </w:p>
    <w:p w14:paraId="5E88DC6E" w14:textId="77777777" w:rsidR="00431056" w:rsidRPr="00605B75" w:rsidRDefault="00431056" w:rsidP="00431056">
      <w:pPr>
        <w:widowControl/>
        <w:jc w:val="center"/>
        <w:rPr>
          <w:rFonts w:ascii="Times" w:hAnsi="Times" w:cs="Times New Roman"/>
          <w:color w:val="000000"/>
          <w:szCs w:val="21"/>
        </w:rPr>
      </w:pPr>
    </w:p>
    <w:tbl>
      <w:tblPr>
        <w:tblStyle w:val="TableGrid"/>
        <w:tblW w:w="12229" w:type="dxa"/>
        <w:jc w:val="center"/>
        <w:tblInd w:w="-2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2410"/>
        <w:gridCol w:w="1701"/>
        <w:gridCol w:w="1701"/>
        <w:gridCol w:w="765"/>
        <w:gridCol w:w="1416"/>
        <w:gridCol w:w="1165"/>
        <w:gridCol w:w="1172"/>
      </w:tblGrid>
      <w:tr w:rsidR="00C10621" w:rsidRPr="00605B75" w14:paraId="500AA51E" w14:textId="77777777" w:rsidTr="00F747E5">
        <w:trPr>
          <w:trHeight w:val="1108"/>
          <w:jc w:val="center"/>
        </w:trPr>
        <w:tc>
          <w:tcPr>
            <w:tcW w:w="1899" w:type="dxa"/>
            <w:vMerge w:val="restart"/>
            <w:tcBorders>
              <w:bottom w:val="nil"/>
              <w:right w:val="nil"/>
            </w:tcBorders>
            <w:vAlign w:val="center"/>
          </w:tcPr>
          <w:p w14:paraId="437D5641" w14:textId="77777777" w:rsidR="00DF1691" w:rsidRPr="00605B75" w:rsidRDefault="00DF1691" w:rsidP="000554C1">
            <w:pPr>
              <w:widowControl/>
              <w:jc w:val="center"/>
              <w:rPr>
                <w:rFonts w:ascii="Times" w:hAnsi="Times" w:cs="Times New Roman"/>
                <w:b/>
                <w:szCs w:val="21"/>
              </w:rPr>
            </w:pPr>
            <w:r w:rsidRPr="00605B75">
              <w:rPr>
                <w:rFonts w:ascii="Times" w:eastAsia="宋体" w:hAnsi="Times" w:cs="Times New Roman"/>
                <w:b/>
                <w:bCs/>
                <w:kern w:val="0"/>
                <w:szCs w:val="21"/>
              </w:rPr>
              <w:t>Sample name</w:t>
            </w:r>
          </w:p>
        </w:tc>
        <w:tc>
          <w:tcPr>
            <w:tcW w:w="799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A62E3D7" w14:textId="77777777" w:rsidR="00DF1691" w:rsidRPr="00605B75" w:rsidRDefault="00DF1691" w:rsidP="006125E2">
            <w:pPr>
              <w:widowControl/>
              <w:jc w:val="center"/>
              <w:rPr>
                <w:rFonts w:ascii="Times" w:hAnsi="Times" w:cs="Times New Roman"/>
                <w:b/>
                <w:szCs w:val="21"/>
              </w:rPr>
            </w:pPr>
            <w:r w:rsidRPr="00605B75">
              <w:rPr>
                <w:rFonts w:ascii="Times" w:hAnsi="Times" w:cs="Times New Roman"/>
                <w:b/>
                <w:szCs w:val="21"/>
              </w:rPr>
              <w:t>Sequencing stats and pre-alignment QA/QC of raw data</w:t>
            </w:r>
          </w:p>
          <w:p w14:paraId="7ECB7BFA" w14:textId="77777777" w:rsidR="00DF1691" w:rsidRPr="00605B75" w:rsidRDefault="00DF1691" w:rsidP="006125E2">
            <w:pPr>
              <w:widowControl/>
              <w:jc w:val="center"/>
              <w:rPr>
                <w:rFonts w:ascii="Times" w:hAnsi="Times" w:cs="Times New Roman"/>
                <w:b/>
                <w:szCs w:val="21"/>
                <w:u w:val="single"/>
              </w:rPr>
            </w:pPr>
            <w:r w:rsidRPr="00605B75">
              <w:rPr>
                <w:rFonts w:ascii="Times" w:hAnsi="Times" w:cs="Times New Roman"/>
                <w:b/>
                <w:szCs w:val="21"/>
                <w:u w:val="single"/>
              </w:rPr>
              <w:t>/pre-alignment QA/QC of post-trimming data</w:t>
            </w:r>
          </w:p>
        </w:tc>
        <w:tc>
          <w:tcPr>
            <w:tcW w:w="233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6033F5" w14:textId="77777777" w:rsidR="00DF1691" w:rsidRPr="00605B75" w:rsidRDefault="00DF1691" w:rsidP="006125E2">
            <w:pPr>
              <w:widowControl/>
              <w:jc w:val="center"/>
              <w:rPr>
                <w:rFonts w:ascii="Times" w:hAnsi="Times" w:cs="Times New Roman"/>
                <w:b/>
                <w:szCs w:val="21"/>
              </w:rPr>
            </w:pPr>
            <w:r w:rsidRPr="00605B75">
              <w:rPr>
                <w:rFonts w:ascii="Times" w:hAnsi="Times" w:cs="Times New Roman"/>
                <w:b/>
                <w:szCs w:val="21"/>
              </w:rPr>
              <w:t>Post-alignment QA/QC after alignment</w:t>
            </w:r>
          </w:p>
        </w:tc>
      </w:tr>
      <w:tr w:rsidR="00C10621" w:rsidRPr="00605B75" w14:paraId="1D01FA9C" w14:textId="77777777" w:rsidTr="00F747E5">
        <w:trPr>
          <w:trHeight w:val="257"/>
          <w:jc w:val="center"/>
        </w:trPr>
        <w:tc>
          <w:tcPr>
            <w:tcW w:w="189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6D5953" w14:textId="77777777" w:rsidR="00DF1691" w:rsidRPr="00605B75" w:rsidRDefault="00DF1691" w:rsidP="000554C1">
            <w:pPr>
              <w:widowControl/>
              <w:jc w:val="center"/>
              <w:rPr>
                <w:rFonts w:ascii="Times" w:hAnsi="Times" w:cs="Times New Roman"/>
                <w:b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88E6E" w14:textId="77777777" w:rsidR="00DF1691" w:rsidRPr="00605B75" w:rsidRDefault="00DF1691" w:rsidP="00A22567">
            <w:pPr>
              <w:jc w:val="center"/>
              <w:rPr>
                <w:rFonts w:ascii="Times" w:hAnsi="Times" w:cs="Times New Roman"/>
                <w:szCs w:val="21"/>
              </w:rPr>
            </w:pPr>
            <w:r w:rsidRPr="00605B75">
              <w:rPr>
                <w:rFonts w:ascii="Times" w:hAnsi="Times" w:cs="Times New Roman"/>
                <w:szCs w:val="21"/>
              </w:rPr>
              <w:t>Total rea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D0487" w14:textId="77777777" w:rsidR="00DF1691" w:rsidRPr="00605B75" w:rsidRDefault="00DF1691" w:rsidP="00A22567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  <w:lang w:eastAsia="en-US"/>
              </w:rPr>
            </w:pPr>
            <w:r w:rsidRPr="00605B75">
              <w:rPr>
                <w:rFonts w:ascii="Times" w:eastAsia="Times New Roman" w:hAnsi="Times" w:cs="Times New Roman"/>
                <w:kern w:val="0"/>
                <w:szCs w:val="21"/>
                <w:lang w:eastAsia="en-US"/>
              </w:rPr>
              <w:t>Avg. read leng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37E77" w14:textId="77777777" w:rsidR="00DF1691" w:rsidRPr="00605B75" w:rsidRDefault="00DF1691" w:rsidP="00A22567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  <w:lang w:eastAsia="en-US"/>
              </w:rPr>
            </w:pPr>
            <w:r w:rsidRPr="00605B75">
              <w:rPr>
                <w:rFonts w:ascii="Times" w:eastAsia="Times New Roman" w:hAnsi="Times" w:cs="Times New Roman"/>
                <w:kern w:val="0"/>
                <w:szCs w:val="21"/>
                <w:lang w:eastAsia="en-US"/>
              </w:rPr>
              <w:t>Avg. read qualit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789C0" w14:textId="77777777" w:rsidR="00DF1691" w:rsidRPr="00605B75" w:rsidRDefault="00DF1691" w:rsidP="00A22567">
            <w:pPr>
              <w:jc w:val="center"/>
              <w:rPr>
                <w:rFonts w:ascii="Times" w:eastAsia="Times New Roman" w:hAnsi="Times" w:cs="Times New Roman"/>
                <w:szCs w:val="21"/>
              </w:rPr>
            </w:pPr>
            <w:r w:rsidRPr="00605B75">
              <w:rPr>
                <w:rFonts w:ascii="Times" w:eastAsia="Times New Roman" w:hAnsi="Times" w:cs="Times New Roman"/>
                <w:szCs w:val="21"/>
              </w:rPr>
              <w:t>% 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C6184" w14:textId="77777777" w:rsidR="00DF1691" w:rsidRPr="00605B75" w:rsidRDefault="00DF1691" w:rsidP="00A22567">
            <w:pPr>
              <w:jc w:val="center"/>
              <w:rPr>
                <w:rFonts w:ascii="Times" w:eastAsia="Times New Roman" w:hAnsi="Times" w:cs="Times New Roman"/>
                <w:szCs w:val="21"/>
              </w:rPr>
            </w:pPr>
            <w:r w:rsidRPr="00605B75">
              <w:rPr>
                <w:rFonts w:ascii="Times" w:eastAsia="Times New Roman" w:hAnsi="Times" w:cs="Times New Roman"/>
                <w:szCs w:val="21"/>
              </w:rPr>
              <w:t>% G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5EBD4" w14:textId="77777777" w:rsidR="00DF1691" w:rsidRPr="00605B75" w:rsidRDefault="00DF1691" w:rsidP="00A22567">
            <w:pPr>
              <w:jc w:val="center"/>
              <w:rPr>
                <w:rFonts w:ascii="Times" w:eastAsia="Times New Roman" w:hAnsi="Times" w:cs="Times New Roman"/>
                <w:szCs w:val="21"/>
              </w:rPr>
            </w:pPr>
            <w:r w:rsidRPr="00605B75">
              <w:rPr>
                <w:rFonts w:ascii="Times" w:eastAsia="Times New Roman" w:hAnsi="Times" w:cs="Times New Roman"/>
                <w:szCs w:val="21"/>
              </w:rPr>
              <w:t>Total read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50CFE" w14:textId="637E4C21" w:rsidR="00DF1691" w:rsidRPr="00605B75" w:rsidRDefault="00C10621" w:rsidP="00A22567">
            <w:pPr>
              <w:jc w:val="center"/>
              <w:rPr>
                <w:rFonts w:ascii="Times" w:eastAsia="Times New Roman" w:hAnsi="Times" w:cs="Times New Roman"/>
                <w:szCs w:val="21"/>
              </w:rPr>
            </w:pPr>
            <w:r>
              <w:rPr>
                <w:rFonts w:ascii="Times" w:eastAsia="Times New Roman" w:hAnsi="Times" w:cs="Times New Roman"/>
                <w:szCs w:val="21"/>
              </w:rPr>
              <w:t xml:space="preserve">% </w:t>
            </w:r>
            <w:r w:rsidR="00DF1691" w:rsidRPr="00605B75">
              <w:rPr>
                <w:rFonts w:ascii="Times" w:eastAsia="Times New Roman" w:hAnsi="Times" w:cs="Times New Roman"/>
                <w:szCs w:val="21"/>
              </w:rPr>
              <w:t>Aligned</w:t>
            </w:r>
          </w:p>
        </w:tc>
      </w:tr>
      <w:tr w:rsidR="00C10621" w:rsidRPr="00C10621" w14:paraId="106D516E" w14:textId="77777777" w:rsidTr="00F747E5">
        <w:trPr>
          <w:trHeight w:val="543"/>
          <w:jc w:val="center"/>
        </w:trPr>
        <w:tc>
          <w:tcPr>
            <w:tcW w:w="1899" w:type="dxa"/>
            <w:tcBorders>
              <w:bottom w:val="nil"/>
              <w:right w:val="nil"/>
              <w:tr2bl w:val="nil"/>
            </w:tcBorders>
            <w:vAlign w:val="center"/>
          </w:tcPr>
          <w:p w14:paraId="6FF7FBB9" w14:textId="76AE3CF8" w:rsidR="00DF1691" w:rsidRPr="00C10621" w:rsidRDefault="00C10621" w:rsidP="000554C1">
            <w:pPr>
              <w:widowControl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10621">
              <w:rPr>
                <w:rFonts w:ascii="Times" w:hAnsi="Times" w:cs="Lucida Grande"/>
                <w:color w:val="000000"/>
                <w:sz w:val="20"/>
                <w:szCs w:val="20"/>
              </w:rPr>
              <w:t>D9-1_S1_L001_R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47F36F5F" w14:textId="2B9E8AF5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3,239,491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3,239,24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008F9BC7" w14:textId="3C577AD0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133.7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133.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645F3D2D" w14:textId="4B6D17F2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37.68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37.69</w:t>
            </w: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00BDD486" w14:textId="10D3E255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  <w:r w:rsidR="00DF1691" w:rsidRPr="002C64E0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  <w:r w:rsidR="00DF1691" w:rsidRPr="00C106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 xml:space="preserve"> </w:t>
            </w:r>
            <w:r w:rsidR="00DF1691" w:rsidRPr="00DB7A04">
              <w:rPr>
                <w:rFonts w:ascii="Times" w:eastAsia="Times New Roman" w:hAnsi="Times" w:cs="Times New Roman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36F391F8" w14:textId="564E6960" w:rsidR="00DF1691" w:rsidRPr="00C10621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47.43/</w:t>
            </w:r>
            <w:r w:rsidR="002C64E0"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47.42</w:t>
            </w:r>
          </w:p>
        </w:tc>
        <w:tc>
          <w:tcPr>
            <w:tcW w:w="1165" w:type="dxa"/>
            <w:tcBorders>
              <w:left w:val="nil"/>
              <w:right w:val="nil"/>
              <w:tr2bl w:val="nil"/>
            </w:tcBorders>
            <w:vAlign w:val="center"/>
          </w:tcPr>
          <w:p w14:paraId="3933A3B5" w14:textId="25DB0A99" w:rsidR="00DF1691" w:rsidRPr="002C64E0" w:rsidRDefault="00C10621" w:rsidP="006125E2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3,239,245</w:t>
            </w:r>
          </w:p>
        </w:tc>
        <w:tc>
          <w:tcPr>
            <w:tcW w:w="1172" w:type="dxa"/>
            <w:tcBorders>
              <w:left w:val="nil"/>
              <w:right w:val="nil"/>
              <w:tr2bl w:val="nil"/>
            </w:tcBorders>
            <w:vAlign w:val="center"/>
          </w:tcPr>
          <w:p w14:paraId="0D1C395D" w14:textId="7F3B8053" w:rsidR="00DF1691" w:rsidRPr="002C64E0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C64E0">
              <w:rPr>
                <w:rFonts w:ascii="Times" w:eastAsia="Times New Roman" w:hAnsi="Times" w:cs="Times New Roman"/>
                <w:sz w:val="20"/>
                <w:szCs w:val="20"/>
              </w:rPr>
              <w:t>68.94</w:t>
            </w:r>
          </w:p>
        </w:tc>
      </w:tr>
      <w:tr w:rsidR="00C10621" w:rsidRPr="00C10621" w14:paraId="756625EC" w14:textId="77777777" w:rsidTr="00F747E5">
        <w:trPr>
          <w:trHeight w:val="566"/>
          <w:jc w:val="center"/>
        </w:trPr>
        <w:tc>
          <w:tcPr>
            <w:tcW w:w="1899" w:type="dxa"/>
            <w:tcBorders>
              <w:top w:val="nil"/>
              <w:bottom w:val="nil"/>
              <w:right w:val="nil"/>
              <w:tr2bl w:val="nil"/>
            </w:tcBorders>
            <w:vAlign w:val="center"/>
          </w:tcPr>
          <w:p w14:paraId="4CD9964B" w14:textId="74D4BE1B" w:rsidR="00DF1691" w:rsidRPr="00C10621" w:rsidRDefault="00C10621" w:rsidP="000554C1">
            <w:pPr>
              <w:widowControl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10621">
              <w:rPr>
                <w:rFonts w:ascii="Times" w:hAnsi="Times" w:cs="Lucida Grande"/>
                <w:color w:val="000000"/>
                <w:sz w:val="20"/>
                <w:szCs w:val="20"/>
              </w:rPr>
              <w:t>D9-2_S2_L001_R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6A3125C6" w14:textId="7C4595B1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3,515,548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35,15,3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126919E1" w14:textId="030F6066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133.58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133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15BBA264" w14:textId="333C8771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37.74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37.7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075F5BA5" w14:textId="2E32C71D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  <w:r w:rsidR="00DF1691" w:rsidRPr="002C64E0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  <w:r w:rsidR="00DF1691" w:rsidRPr="00C106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 xml:space="preserve"> </w:t>
            </w:r>
            <w:r w:rsidR="00DF1691" w:rsidRPr="00DB7A04">
              <w:rPr>
                <w:rFonts w:ascii="Times" w:eastAsia="Times New Roman" w:hAnsi="Times" w:cs="Times New Roman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1DD6852E" w14:textId="07D7D0E4" w:rsidR="00DF1691" w:rsidRPr="00C10621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46.49</w:t>
            </w:r>
            <w:r w:rsidR="00DF1691" w:rsidRPr="002C64E0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  <w:r w:rsidR="00DF1691" w:rsidRPr="00C106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46.48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49BFF3AD" w14:textId="21C9DEFF" w:rsidR="00DF1691" w:rsidRPr="002C64E0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35,15,368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63F41600" w14:textId="28B6F766" w:rsidR="00DF1691" w:rsidRPr="002C64E0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C64E0">
              <w:rPr>
                <w:rFonts w:ascii="Times" w:eastAsia="Times New Roman" w:hAnsi="Times" w:cs="Times New Roman"/>
                <w:sz w:val="20"/>
                <w:szCs w:val="20"/>
              </w:rPr>
              <w:t>70.48</w:t>
            </w:r>
          </w:p>
        </w:tc>
      </w:tr>
      <w:tr w:rsidR="00C10621" w:rsidRPr="00C10621" w14:paraId="179D2657" w14:textId="77777777" w:rsidTr="00F747E5">
        <w:trPr>
          <w:trHeight w:val="543"/>
          <w:jc w:val="center"/>
        </w:trPr>
        <w:tc>
          <w:tcPr>
            <w:tcW w:w="1899" w:type="dxa"/>
            <w:tcBorders>
              <w:top w:val="nil"/>
              <w:bottom w:val="nil"/>
              <w:right w:val="nil"/>
              <w:tr2bl w:val="nil"/>
            </w:tcBorders>
            <w:vAlign w:val="center"/>
          </w:tcPr>
          <w:p w14:paraId="6AC9C68B" w14:textId="57F1860F" w:rsidR="00DF1691" w:rsidRPr="00C10621" w:rsidRDefault="00C10621" w:rsidP="000554C1">
            <w:pPr>
              <w:widowControl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10621">
              <w:rPr>
                <w:rFonts w:ascii="Times" w:hAnsi="Times" w:cs="Lucida Grande"/>
                <w:color w:val="000000"/>
                <w:sz w:val="20"/>
                <w:szCs w:val="20"/>
              </w:rPr>
              <w:t>WT-1_S3_L001_R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0253C382" w14:textId="148CAC74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2,223,016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2,222,5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628D5167" w14:textId="7FF1CC91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139.2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139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4DC0BEF5" w14:textId="005DEBFC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37.41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37.4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71047B54" w14:textId="1527A8B0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eastAsia="Times New Roman" w:hAnsi="Times" w:cs="Times New Roman"/>
                <w:sz w:val="20"/>
                <w:szCs w:val="20"/>
              </w:rPr>
              <w:t>0/</w:t>
            </w:r>
            <w:r w:rsidR="00DF1691" w:rsidRPr="00C106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 xml:space="preserve"> </w:t>
            </w:r>
            <w:r w:rsidR="00DF1691" w:rsidRPr="00DB7A04">
              <w:rPr>
                <w:rFonts w:ascii="Times" w:eastAsia="Times New Roman" w:hAnsi="Times" w:cs="Times New Roman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0FBAF937" w14:textId="2067F6DB" w:rsidR="00DF1691" w:rsidRPr="00C10621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46.13</w:t>
            </w:r>
            <w:r w:rsidR="00DF1691" w:rsidRPr="002C64E0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  <w:r w:rsidR="00DF1691" w:rsidRPr="00C106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46.1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12F76D47" w14:textId="0B86A140" w:rsidR="00DF1691" w:rsidRPr="002C64E0" w:rsidRDefault="00C10621" w:rsidP="006125E2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2,222,56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3927FC68" w14:textId="0E3DD8A7" w:rsidR="00DF1691" w:rsidRPr="002C64E0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C64E0">
              <w:rPr>
                <w:rFonts w:ascii="Times" w:eastAsia="Times New Roman" w:hAnsi="Times" w:cs="Times New Roman"/>
                <w:sz w:val="20"/>
                <w:szCs w:val="20"/>
              </w:rPr>
              <w:t>52.5</w:t>
            </w:r>
          </w:p>
        </w:tc>
      </w:tr>
      <w:tr w:rsidR="00C10621" w:rsidRPr="00C10621" w14:paraId="5AB7D7CE" w14:textId="77777777" w:rsidTr="00F747E5">
        <w:trPr>
          <w:trHeight w:val="566"/>
          <w:jc w:val="center"/>
        </w:trPr>
        <w:tc>
          <w:tcPr>
            <w:tcW w:w="1899" w:type="dxa"/>
            <w:tcBorders>
              <w:top w:val="nil"/>
              <w:bottom w:val="single" w:sz="4" w:space="0" w:color="auto"/>
              <w:right w:val="nil"/>
              <w:tr2bl w:val="nil"/>
            </w:tcBorders>
            <w:vAlign w:val="center"/>
          </w:tcPr>
          <w:p w14:paraId="02D495CD" w14:textId="5A0DC5A6" w:rsidR="00DF1691" w:rsidRPr="00C10621" w:rsidRDefault="00C10621" w:rsidP="000554C1">
            <w:pPr>
              <w:widowControl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10621">
              <w:rPr>
                <w:rFonts w:ascii="Times" w:hAnsi="Times" w:cs="Lucida Grande"/>
                <w:color w:val="000000"/>
                <w:sz w:val="20"/>
                <w:szCs w:val="20"/>
              </w:rPr>
              <w:t>WT-2_S4_L001_R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406467BB" w14:textId="73C08912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2,898,342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2,898,0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103A13E9" w14:textId="7A41DAA0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134.79/</w:t>
            </w:r>
            <w:r w:rsidRPr="00DB7A04"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134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569A31A2" w14:textId="3424BC70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37.59/</w:t>
            </w:r>
            <w:r>
              <w:rPr>
                <w:rFonts w:ascii="Times" w:hAnsi="Times" w:cs="Lucida Grande"/>
                <w:color w:val="000000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37.6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5EE38DFF" w14:textId="2D7F33EB" w:rsidR="00DF1691" w:rsidRPr="00C10621" w:rsidRDefault="00C10621" w:rsidP="00C1062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  <w:r w:rsidR="00DF1691" w:rsidRPr="002C64E0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  <w:r w:rsidR="00DF1691" w:rsidRPr="00C106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 xml:space="preserve"> </w:t>
            </w:r>
            <w:r w:rsidR="00DF1691" w:rsidRPr="00DB7A04">
              <w:rPr>
                <w:rFonts w:ascii="Times" w:eastAsia="Times New Roman" w:hAnsi="Times" w:cs="Times New Roman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46CB3C97" w14:textId="44E03856" w:rsidR="00DF1691" w:rsidRPr="00C10621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47.41</w:t>
            </w:r>
            <w:r w:rsidR="00DF1691" w:rsidRPr="002C64E0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  <w:r w:rsidR="00DF1691" w:rsidRPr="00C106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 xml:space="preserve"> </w:t>
            </w:r>
            <w:r w:rsidRPr="00DB7A04">
              <w:rPr>
                <w:rFonts w:ascii="Times" w:hAnsi="Times" w:cs="Lucida Grande"/>
                <w:b/>
                <w:color w:val="000000"/>
                <w:sz w:val="20"/>
                <w:szCs w:val="20"/>
                <w:u w:val="single"/>
              </w:rPr>
              <w:t>47.4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7DE05693" w14:textId="18B499D5" w:rsidR="00DF1691" w:rsidRPr="002C64E0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C64E0">
              <w:rPr>
                <w:rFonts w:ascii="Times" w:hAnsi="Times" w:cs="Lucida Grande"/>
                <w:color w:val="000000"/>
                <w:sz w:val="20"/>
                <w:szCs w:val="20"/>
              </w:rPr>
              <w:t>2,898,030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14:paraId="226650EC" w14:textId="75AD34EA" w:rsidR="00DF1691" w:rsidRPr="002C64E0" w:rsidRDefault="00C10621" w:rsidP="006125E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C64E0">
              <w:rPr>
                <w:rFonts w:ascii="Times" w:eastAsia="Times New Roman" w:hAnsi="Times" w:cs="Times New Roman"/>
                <w:sz w:val="20"/>
                <w:szCs w:val="20"/>
              </w:rPr>
              <w:t>62.8</w:t>
            </w:r>
          </w:p>
        </w:tc>
      </w:tr>
    </w:tbl>
    <w:p w14:paraId="3FADA09D" w14:textId="77777777" w:rsidR="00BF3C29" w:rsidRPr="00605B75" w:rsidRDefault="00BF3C29" w:rsidP="00431056">
      <w:pPr>
        <w:rPr>
          <w:rFonts w:ascii="Times" w:hAnsi="Times"/>
        </w:rPr>
      </w:pPr>
    </w:p>
    <w:sectPr w:rsidR="00BF3C29" w:rsidRPr="00605B75" w:rsidSect="00FF78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F12DD4" w14:textId="77777777" w:rsidR="00C10621" w:rsidRDefault="00C10621" w:rsidP="007F35B7">
      <w:r>
        <w:separator/>
      </w:r>
    </w:p>
  </w:endnote>
  <w:endnote w:type="continuationSeparator" w:id="0">
    <w:p w14:paraId="6D75805F" w14:textId="77777777" w:rsidR="00C10621" w:rsidRDefault="00C10621" w:rsidP="007F3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F77B2F" w14:textId="77777777" w:rsidR="00C10621" w:rsidRDefault="00C10621" w:rsidP="007F35B7">
      <w:r>
        <w:separator/>
      </w:r>
    </w:p>
  </w:footnote>
  <w:footnote w:type="continuationSeparator" w:id="0">
    <w:p w14:paraId="2E86AD10" w14:textId="77777777" w:rsidR="00C10621" w:rsidRDefault="00C10621" w:rsidP="007F3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10E"/>
    <w:rsid w:val="000554C1"/>
    <w:rsid w:val="000E6485"/>
    <w:rsid w:val="00107E30"/>
    <w:rsid w:val="00145E35"/>
    <w:rsid w:val="00172412"/>
    <w:rsid w:val="00210B5F"/>
    <w:rsid w:val="00250F01"/>
    <w:rsid w:val="00256D7F"/>
    <w:rsid w:val="002717C2"/>
    <w:rsid w:val="002A19ED"/>
    <w:rsid w:val="002C64E0"/>
    <w:rsid w:val="00431056"/>
    <w:rsid w:val="00451390"/>
    <w:rsid w:val="005D5041"/>
    <w:rsid w:val="00605B75"/>
    <w:rsid w:val="006125E2"/>
    <w:rsid w:val="00664577"/>
    <w:rsid w:val="00671BBA"/>
    <w:rsid w:val="006723F4"/>
    <w:rsid w:val="006916E2"/>
    <w:rsid w:val="006F7538"/>
    <w:rsid w:val="00790F04"/>
    <w:rsid w:val="007932AD"/>
    <w:rsid w:val="00793DFD"/>
    <w:rsid w:val="007D6EA3"/>
    <w:rsid w:val="007E07DA"/>
    <w:rsid w:val="007F35B7"/>
    <w:rsid w:val="00805399"/>
    <w:rsid w:val="00863D97"/>
    <w:rsid w:val="0088510E"/>
    <w:rsid w:val="009A0A94"/>
    <w:rsid w:val="00A22567"/>
    <w:rsid w:val="00AE3CB4"/>
    <w:rsid w:val="00AF5ACD"/>
    <w:rsid w:val="00B22ED1"/>
    <w:rsid w:val="00B95613"/>
    <w:rsid w:val="00BF3C29"/>
    <w:rsid w:val="00C10621"/>
    <w:rsid w:val="00C8623B"/>
    <w:rsid w:val="00CA0996"/>
    <w:rsid w:val="00DB7A04"/>
    <w:rsid w:val="00DD01CC"/>
    <w:rsid w:val="00DF1691"/>
    <w:rsid w:val="00E62076"/>
    <w:rsid w:val="00EB6C62"/>
    <w:rsid w:val="00EF6E20"/>
    <w:rsid w:val="00F63280"/>
    <w:rsid w:val="00F747E5"/>
    <w:rsid w:val="00FB4C60"/>
    <w:rsid w:val="00FF5DB2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1CA9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056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nhideWhenUsed/>
    <w:qFormat/>
    <w:rsid w:val="00671B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3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35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3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35B7"/>
    <w:rPr>
      <w:sz w:val="18"/>
      <w:szCs w:val="18"/>
    </w:rPr>
  </w:style>
  <w:style w:type="table" w:styleId="TableGrid">
    <w:name w:val="Table Grid"/>
    <w:basedOn w:val="TableNormal"/>
    <w:uiPriority w:val="59"/>
    <w:rsid w:val="007F35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1691"/>
    <w:rPr>
      <w:i/>
      <w:iCs/>
    </w:rPr>
  </w:style>
  <w:style w:type="character" w:customStyle="1" w:styleId="apple-converted-space">
    <w:name w:val="apple-converted-space"/>
    <w:basedOn w:val="DefaultParagraphFont"/>
    <w:rsid w:val="00DF1691"/>
  </w:style>
  <w:style w:type="character" w:customStyle="1" w:styleId="Heading3Char">
    <w:name w:val="Heading 3 Char"/>
    <w:basedOn w:val="DefaultParagraphFont"/>
    <w:link w:val="Heading3"/>
    <w:rsid w:val="00671BBA"/>
    <w:rPr>
      <w:rFonts w:asciiTheme="majorHAnsi" w:eastAsiaTheme="majorEastAsia" w:hAnsiTheme="majorHAnsi" w:cstheme="majorBidi"/>
      <w:b/>
      <w:bCs/>
      <w:color w:val="5B9BD5" w:themeColor="accent1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056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nhideWhenUsed/>
    <w:qFormat/>
    <w:rsid w:val="00671B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3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35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3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35B7"/>
    <w:rPr>
      <w:sz w:val="18"/>
      <w:szCs w:val="18"/>
    </w:rPr>
  </w:style>
  <w:style w:type="table" w:styleId="TableGrid">
    <w:name w:val="Table Grid"/>
    <w:basedOn w:val="TableNormal"/>
    <w:uiPriority w:val="59"/>
    <w:rsid w:val="007F35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1691"/>
    <w:rPr>
      <w:i/>
      <w:iCs/>
    </w:rPr>
  </w:style>
  <w:style w:type="character" w:customStyle="1" w:styleId="apple-converted-space">
    <w:name w:val="apple-converted-space"/>
    <w:basedOn w:val="DefaultParagraphFont"/>
    <w:rsid w:val="00DF1691"/>
  </w:style>
  <w:style w:type="character" w:customStyle="1" w:styleId="Heading3Char">
    <w:name w:val="Heading 3 Char"/>
    <w:basedOn w:val="DefaultParagraphFont"/>
    <w:link w:val="Heading3"/>
    <w:rsid w:val="00671BBA"/>
    <w:rPr>
      <w:rFonts w:asciiTheme="majorHAnsi" w:eastAsiaTheme="majorEastAsia" w:hAnsiTheme="majorHAnsi" w:cstheme="majorBidi"/>
      <w:b/>
      <w:bCs/>
      <w:color w:val="5B9BD5" w:themeColor="accen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16</Characters>
  <Application>Microsoft Macintosh Word</Application>
  <DocSecurity>0</DocSecurity>
  <Lines>12</Lines>
  <Paragraphs>4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na Yao</cp:lastModifiedBy>
  <cp:revision>10</cp:revision>
  <dcterms:created xsi:type="dcterms:W3CDTF">2015-07-12T04:00:00Z</dcterms:created>
  <dcterms:modified xsi:type="dcterms:W3CDTF">2015-10-08T16:20:00Z</dcterms:modified>
</cp:coreProperties>
</file>